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71B341" w14:textId="45AAFBFB" w:rsidR="0099459C" w:rsidRDefault="00A2734A" w:rsidP="00A2734A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Theme="majorBidi" w:hAnsiTheme="majorBidi" w:cstheme="majorBidi"/>
          <w:sz w:val="24"/>
          <w:szCs w:val="24"/>
          <w:lang w:val="en-GB"/>
        </w:rPr>
        <w:t xml:space="preserve">Table1 supplement. </w:t>
      </w:r>
      <w:bookmarkStart w:id="0" w:name="_Hlk104587595"/>
      <w:r w:rsidR="00951E0B">
        <w:rPr>
          <w:rFonts w:asciiTheme="majorBidi" w:hAnsiTheme="majorBidi" w:cstheme="majorBidi"/>
          <w:sz w:val="24"/>
          <w:szCs w:val="24"/>
          <w:lang w:val="en-GB"/>
        </w:rPr>
        <w:t>N</w:t>
      </w:r>
      <w:r>
        <w:rPr>
          <w:rFonts w:asciiTheme="majorBidi" w:hAnsiTheme="majorBidi" w:cstheme="majorBidi"/>
          <w:sz w:val="24"/>
          <w:szCs w:val="24"/>
          <w:lang w:val="en-GB"/>
        </w:rPr>
        <w:t>ames and origin for 204 chickpea germplasm</w:t>
      </w:r>
      <w:bookmarkEnd w:id="0"/>
      <w:r w:rsidR="00951E0B">
        <w:rPr>
          <w:rFonts w:asciiTheme="majorBidi" w:hAnsiTheme="majorBidi" w:cstheme="majorBidi"/>
          <w:sz w:val="24"/>
          <w:szCs w:val="24"/>
          <w:lang w:val="en-GB"/>
        </w:rPr>
        <w:t>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345"/>
        <w:gridCol w:w="1805"/>
        <w:gridCol w:w="1317"/>
        <w:gridCol w:w="607"/>
        <w:gridCol w:w="2126"/>
        <w:gridCol w:w="990"/>
        <w:gridCol w:w="1170"/>
      </w:tblGrid>
      <w:tr w:rsidR="00466CB1" w:rsidRPr="00466CB1" w14:paraId="63ECFE84" w14:textId="77777777" w:rsidTr="00466CB1">
        <w:trPr>
          <w:trHeight w:val="259"/>
        </w:trPr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5F36C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6CB1">
              <w:rPr>
                <w:rFonts w:ascii="Calibri" w:eastAsia="Times New Roman" w:hAnsi="Calibri" w:cs="Calibri"/>
                <w:b/>
                <w:bCs/>
                <w:color w:val="000000"/>
              </w:rPr>
              <w:t>IG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84A74" w14:textId="77777777" w:rsidR="00466CB1" w:rsidRPr="00466CB1" w:rsidRDefault="00466CB1" w:rsidP="00466C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axa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D2446" w14:textId="77777777" w:rsidR="00466CB1" w:rsidRPr="00466CB1" w:rsidRDefault="00466CB1" w:rsidP="00466C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rmplasm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56CFD" w14:textId="77777777" w:rsidR="00466CB1" w:rsidRPr="00466CB1" w:rsidRDefault="00466CB1" w:rsidP="00466C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ri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324C4" w14:textId="77777777" w:rsidR="00466CB1" w:rsidRPr="00466CB1" w:rsidRDefault="00466CB1" w:rsidP="00466C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ovinc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63A88" w14:textId="77777777" w:rsidR="00466CB1" w:rsidRPr="00466CB1" w:rsidRDefault="00466CB1" w:rsidP="00466C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0709D" w14:textId="77777777" w:rsidR="00466CB1" w:rsidRPr="00466CB1" w:rsidRDefault="00466CB1" w:rsidP="00466C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AT</w:t>
            </w:r>
          </w:p>
        </w:tc>
      </w:tr>
      <w:tr w:rsidR="00466CB1" w:rsidRPr="00466CB1" w14:paraId="795774D4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F2BC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603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D589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CE4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182B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R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0C4E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Sarato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C84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 46 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319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 51 32</w:t>
            </w:r>
          </w:p>
        </w:tc>
      </w:tr>
      <w:tr w:rsidR="00466CB1" w:rsidRPr="00466CB1" w14:paraId="72CA6005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E194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604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A849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B0DD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FEE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SD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C97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 xml:space="preserve">Al </w:t>
            </w:r>
            <w:proofErr w:type="spellStart"/>
            <w:r w:rsidRPr="00466CB1">
              <w:rPr>
                <w:rFonts w:ascii="Calibri" w:eastAsia="Times New Roman" w:hAnsi="Calibri" w:cs="Calibri"/>
                <w:color w:val="000000"/>
              </w:rPr>
              <w:t>Wust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F8F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33 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4B2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14 24</w:t>
            </w:r>
          </w:p>
        </w:tc>
      </w:tr>
      <w:tr w:rsidR="00466CB1" w:rsidRPr="00466CB1" w14:paraId="3AEC243E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85A5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605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DF1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282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663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I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242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7DCE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5 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2F2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0 49</w:t>
            </w:r>
          </w:p>
        </w:tc>
      </w:tr>
      <w:tr w:rsidR="00466CB1" w:rsidRPr="00466CB1" w14:paraId="1B7643BA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2B07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605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707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D65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395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FDF1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W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E9C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1 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7DD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4 01</w:t>
            </w:r>
          </w:p>
        </w:tc>
      </w:tr>
      <w:tr w:rsidR="00466CB1" w:rsidRPr="00466CB1" w14:paraId="62D6C1EF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FDFB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605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3DA1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333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83C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FEA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F73B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2 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4C8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3 46</w:t>
            </w:r>
          </w:p>
        </w:tc>
      </w:tr>
      <w:tr w:rsidR="00466CB1" w:rsidRPr="00466CB1" w14:paraId="74471947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DC31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610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32FE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296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C97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I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399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Biha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41C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85 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522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6 00</w:t>
            </w:r>
          </w:p>
        </w:tc>
      </w:tr>
      <w:tr w:rsidR="00466CB1" w:rsidRPr="00466CB1" w14:paraId="1E775B7C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BAF1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611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9D0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B11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9FBE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I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1FAE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200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6 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1012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0 44</w:t>
            </w:r>
          </w:p>
        </w:tc>
      </w:tr>
      <w:tr w:rsidR="00466CB1" w:rsidRPr="00466CB1" w14:paraId="7E1759B1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5F77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611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33A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0B7E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D6B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I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DA5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Uttar Prades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D7F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80 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B85B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6 28</w:t>
            </w:r>
          </w:p>
        </w:tc>
      </w:tr>
      <w:tr w:rsidR="00466CB1" w:rsidRPr="00466CB1" w14:paraId="62F6BB0D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C4F3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644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7C9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60D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D40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I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901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Delh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BF1D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7 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7FA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8 39</w:t>
            </w:r>
          </w:p>
        </w:tc>
      </w:tr>
      <w:tr w:rsidR="00466CB1" w:rsidRPr="00466CB1" w14:paraId="05A3A2B0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C0F5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646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4BAD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E91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F404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TU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F1D4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66CB1">
              <w:rPr>
                <w:rFonts w:ascii="Calibri" w:eastAsia="Times New Roman" w:hAnsi="Calibri" w:cs="Calibri"/>
                <w:color w:val="000000"/>
              </w:rPr>
              <w:t>Nabul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2A9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10 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646E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6 47</w:t>
            </w:r>
          </w:p>
        </w:tc>
      </w:tr>
      <w:tr w:rsidR="00466CB1" w:rsidRPr="00466CB1" w14:paraId="611C2F42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DB6E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71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EC3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F17E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3DB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I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B37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Maharashtr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7F1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5 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C12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19 30</w:t>
            </w:r>
          </w:p>
        </w:tc>
      </w:tr>
      <w:tr w:rsidR="00466CB1" w:rsidRPr="00466CB1" w14:paraId="23272BEB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E520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71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B08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E65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7EA1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I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DD6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760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5 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106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0 56</w:t>
            </w:r>
          </w:p>
        </w:tc>
      </w:tr>
      <w:tr w:rsidR="00466CB1" w:rsidRPr="00466CB1" w14:paraId="6D88245A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8A73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72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1A7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4C61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F67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I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E2C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Madhya Prades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063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7 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AF9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3 14</w:t>
            </w:r>
          </w:p>
        </w:tc>
      </w:tr>
      <w:tr w:rsidR="00466CB1" w:rsidRPr="00466CB1" w14:paraId="1BDB5AEA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7661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75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1E0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2A7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D4C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I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8219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Uttar Prades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C35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80 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944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6 51</w:t>
            </w:r>
          </w:p>
        </w:tc>
      </w:tr>
      <w:tr w:rsidR="00466CB1" w:rsidRPr="00466CB1" w14:paraId="4E8ED08F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9009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825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789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2CF2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412B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I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CED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B4C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4 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B8E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0 41</w:t>
            </w:r>
          </w:p>
        </w:tc>
      </w:tr>
      <w:tr w:rsidR="00466CB1" w:rsidRPr="00466CB1" w14:paraId="3913ABFA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D8D6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844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703E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E6F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A56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SD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87C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 xml:space="preserve">Al </w:t>
            </w:r>
            <w:proofErr w:type="spellStart"/>
            <w:r w:rsidRPr="00466CB1">
              <w:rPr>
                <w:rFonts w:ascii="Calibri" w:eastAsia="Times New Roman" w:hAnsi="Calibri" w:cs="Calibri"/>
                <w:color w:val="000000"/>
              </w:rPr>
              <w:t>Wust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BBB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33 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BD2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14 24</w:t>
            </w:r>
          </w:p>
        </w:tc>
      </w:tr>
      <w:tr w:rsidR="00466CB1" w:rsidRPr="00466CB1" w14:paraId="14CAB020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5B81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891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3ADB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B8F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2B5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2869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22A2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4 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649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1 39</w:t>
            </w:r>
          </w:p>
        </w:tc>
      </w:tr>
      <w:tr w:rsidR="00466CB1" w:rsidRPr="00466CB1" w14:paraId="39432D27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891A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898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7D3D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825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6D79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I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65F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Rajastha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989E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6 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8E62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6 18</w:t>
            </w:r>
          </w:p>
        </w:tc>
      </w:tr>
      <w:tr w:rsidR="00466CB1" w:rsidRPr="00466CB1" w14:paraId="221887A4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0C0E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908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5B9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75E9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657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I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E0A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Rajastha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064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2 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118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4 48</w:t>
            </w:r>
          </w:p>
        </w:tc>
      </w:tr>
      <w:tr w:rsidR="00466CB1" w:rsidRPr="00466CB1" w14:paraId="364C9956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7460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923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398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C1C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42BE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I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3D21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Tosca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E71E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11 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325B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43 45</w:t>
            </w:r>
          </w:p>
        </w:tc>
      </w:tr>
      <w:tr w:rsidR="00466CB1" w:rsidRPr="00466CB1" w14:paraId="559FBB8E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4EA3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924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8741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7964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D4AE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I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11D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Tosca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58D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11 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751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43 45</w:t>
            </w:r>
          </w:p>
        </w:tc>
      </w:tr>
      <w:tr w:rsidR="00466CB1" w:rsidRPr="00466CB1" w14:paraId="14DDCDDA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2122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941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FA6E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292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72D2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I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97D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Madhya Prades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CE41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5 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6CD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4 04</w:t>
            </w:r>
          </w:p>
        </w:tc>
      </w:tr>
      <w:tr w:rsidR="00466CB1" w:rsidRPr="00466CB1" w14:paraId="218F4284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D1D4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942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7D3E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9B7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622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F75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8C8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2 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4BF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1 19</w:t>
            </w:r>
          </w:p>
        </w:tc>
      </w:tr>
      <w:tr w:rsidR="00466CB1" w:rsidRPr="00466CB1" w14:paraId="6B760588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835E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943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769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E5E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BC7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I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EA49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Himachal Prades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D02E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6 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508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1 29</w:t>
            </w:r>
          </w:p>
        </w:tc>
      </w:tr>
      <w:tr w:rsidR="00466CB1" w:rsidRPr="00466CB1" w14:paraId="3F17EC30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13BD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943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11B4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EA4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6F0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I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183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Himachal Prades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895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6 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BCB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1 29</w:t>
            </w:r>
          </w:p>
        </w:tc>
      </w:tr>
      <w:tr w:rsidR="00466CB1" w:rsidRPr="00466CB1" w14:paraId="3E4384C6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D07F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943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508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4F2D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20ED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I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0B0D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BB3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5.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812E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0.82</w:t>
            </w:r>
          </w:p>
        </w:tc>
      </w:tr>
      <w:tr w:rsidR="00466CB1" w:rsidRPr="00466CB1" w14:paraId="5A82AD8F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6936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943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08D1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2FB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47A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I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0EF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9A1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5.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1A5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0.06</w:t>
            </w:r>
          </w:p>
        </w:tc>
      </w:tr>
      <w:tr w:rsidR="00466CB1" w:rsidRPr="00466CB1" w14:paraId="1C0C0705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2FFF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943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3CCE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654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48B4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I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2184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B62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5.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7B2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0.24</w:t>
            </w:r>
          </w:p>
        </w:tc>
      </w:tr>
      <w:tr w:rsidR="00466CB1" w:rsidRPr="00466CB1" w14:paraId="2F8D637E" w14:textId="77777777" w:rsidTr="00466CB1">
        <w:trPr>
          <w:trHeight w:val="270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16B9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943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6AC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6D1E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ED2B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I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5939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A7F1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6 25 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7FED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0 17 20</w:t>
            </w:r>
          </w:p>
        </w:tc>
      </w:tr>
      <w:tr w:rsidR="00466CB1" w:rsidRPr="00466CB1" w14:paraId="37A694D1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9BAF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943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6A4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209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829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I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DCF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A2F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4.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5A51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0.66</w:t>
            </w:r>
          </w:p>
        </w:tc>
      </w:tr>
      <w:tr w:rsidR="00466CB1" w:rsidRPr="00466CB1" w14:paraId="244B7F8F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E308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943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59DD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305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C7F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I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E4F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6F5E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4.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182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0.66</w:t>
            </w:r>
          </w:p>
        </w:tc>
      </w:tr>
      <w:tr w:rsidR="00466CB1" w:rsidRPr="00466CB1" w14:paraId="7B0ECC2A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550E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943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FE9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932E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46BE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I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CA9B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5F39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5.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C90D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2.04</w:t>
            </w:r>
          </w:p>
        </w:tc>
      </w:tr>
      <w:tr w:rsidR="00466CB1" w:rsidRPr="00466CB1" w14:paraId="5B187C36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5C4D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944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9EF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048E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AD79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I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A2BE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3E2B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5.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EE1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2.04</w:t>
            </w:r>
          </w:p>
        </w:tc>
      </w:tr>
      <w:tr w:rsidR="00466CB1" w:rsidRPr="00466CB1" w14:paraId="4AED8E91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02A0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944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9A41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7931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34E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I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5AAD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8EDD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5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A36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1.53</w:t>
            </w:r>
          </w:p>
        </w:tc>
      </w:tr>
      <w:tr w:rsidR="00466CB1" w:rsidRPr="00466CB1" w14:paraId="33E19152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3CF3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944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FBD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239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421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I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153D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Himachal Prades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8C32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6 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1521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1 29</w:t>
            </w:r>
          </w:p>
        </w:tc>
      </w:tr>
      <w:tr w:rsidR="00466CB1" w:rsidRPr="00466CB1" w14:paraId="43FC1CF4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B3DA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958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B3D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626B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88A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P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2F39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66CB1">
              <w:rPr>
                <w:rFonts w:ascii="Calibri" w:eastAsia="Times New Roman" w:hAnsi="Calibri" w:cs="Calibri"/>
                <w:color w:val="000000"/>
              </w:rPr>
              <w:t>Narayan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9A64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84 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AB6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7 10</w:t>
            </w:r>
          </w:p>
        </w:tc>
      </w:tr>
      <w:tr w:rsidR="00466CB1" w:rsidRPr="00466CB1" w14:paraId="4A0AFBD1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9F9F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958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6E94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F91B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7CBE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I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4949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3B34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5 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27E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2 03</w:t>
            </w:r>
          </w:p>
        </w:tc>
      </w:tr>
      <w:tr w:rsidR="00466CB1" w:rsidRPr="00466CB1" w14:paraId="382EAEA7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5E4A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962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FCCD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F5A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DAF4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I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CF0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353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5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2C6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1.45</w:t>
            </w:r>
          </w:p>
        </w:tc>
      </w:tr>
      <w:tr w:rsidR="00466CB1" w:rsidRPr="00466CB1" w14:paraId="1A56AB5B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0A97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962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3F7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6E6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4BD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I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82EB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Himachal Prades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6F7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6 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69B1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1 29</w:t>
            </w:r>
          </w:p>
        </w:tc>
      </w:tr>
      <w:tr w:rsidR="00466CB1" w:rsidRPr="00466CB1" w14:paraId="787059E1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85DF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963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7E4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269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DB7B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I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C8FD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Himachal Prades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5A7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6 44 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744D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1 21 59</w:t>
            </w:r>
          </w:p>
        </w:tc>
      </w:tr>
      <w:tr w:rsidR="00466CB1" w:rsidRPr="00466CB1" w14:paraId="2B5A2C53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F784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6960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3049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363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943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TU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8B1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66CB1">
              <w:rPr>
                <w:rFonts w:ascii="Calibri" w:eastAsia="Times New Roman" w:hAnsi="Calibri" w:cs="Calibri"/>
                <w:color w:val="000000"/>
              </w:rPr>
              <w:t>Bajah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043E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 09 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B28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 36 43</w:t>
            </w:r>
          </w:p>
        </w:tc>
      </w:tr>
      <w:tr w:rsidR="00466CB1" w:rsidRPr="00466CB1" w14:paraId="57F1B401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32BC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6962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342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B96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857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I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6F3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Harya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1E32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5 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565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9 10</w:t>
            </w:r>
          </w:p>
        </w:tc>
      </w:tr>
      <w:tr w:rsidR="00466CB1" w:rsidRPr="00466CB1" w14:paraId="0DBD0C95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671F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24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0B8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BF84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E86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426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Sind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6AB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67 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2EB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4 44</w:t>
            </w:r>
          </w:p>
        </w:tc>
      </w:tr>
      <w:tr w:rsidR="00466CB1" w:rsidRPr="00466CB1" w14:paraId="5AAC457E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6B66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IG7024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F58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353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DAC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5B7E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Sind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97A9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67 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12A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4 33</w:t>
            </w:r>
          </w:p>
        </w:tc>
      </w:tr>
      <w:tr w:rsidR="00466CB1" w:rsidRPr="00466CB1" w14:paraId="3046000E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CECA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24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D0F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1BF9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F88B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EB94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Sind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42A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68 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580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4 35</w:t>
            </w:r>
          </w:p>
        </w:tc>
      </w:tr>
      <w:tr w:rsidR="00466CB1" w:rsidRPr="00466CB1" w14:paraId="7DF5A9F6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F34E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25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9F2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5369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B33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3209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Sind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34F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68 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1229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4 53</w:t>
            </w:r>
          </w:p>
        </w:tc>
      </w:tr>
      <w:tr w:rsidR="00466CB1" w:rsidRPr="00466CB1" w14:paraId="7ECFA17A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3CB9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25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76E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37E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928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175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Sind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42D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68 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DF7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4 57</w:t>
            </w:r>
          </w:p>
        </w:tc>
      </w:tr>
      <w:tr w:rsidR="00466CB1" w:rsidRPr="00466CB1" w14:paraId="6C089026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C4B2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25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D8C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045D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34DB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A3EE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Sind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AA4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68 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C80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5 25</w:t>
            </w:r>
          </w:p>
        </w:tc>
      </w:tr>
      <w:tr w:rsidR="00466CB1" w:rsidRPr="00466CB1" w14:paraId="3EA4BBD5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EE14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26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3AE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736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E99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4861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Sind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9B4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68 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341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5 28</w:t>
            </w:r>
          </w:p>
        </w:tc>
      </w:tr>
      <w:tr w:rsidR="00466CB1" w:rsidRPr="00466CB1" w14:paraId="552F48ED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A8D4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26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ADA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857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E1F2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F832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Sind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9CF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69 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5A84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5 32</w:t>
            </w:r>
          </w:p>
        </w:tc>
      </w:tr>
      <w:tr w:rsidR="00466CB1" w:rsidRPr="00466CB1" w14:paraId="59769668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972C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26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3C1E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092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67E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B68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Sind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50AD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69 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C03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5 50</w:t>
            </w:r>
          </w:p>
        </w:tc>
      </w:tr>
      <w:tr w:rsidR="00466CB1" w:rsidRPr="00466CB1" w14:paraId="475E73E1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F5DD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27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F03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01A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8E02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D119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Sind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74FD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68 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DDA2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6 02</w:t>
            </w:r>
          </w:p>
        </w:tc>
      </w:tr>
      <w:tr w:rsidR="00466CB1" w:rsidRPr="00466CB1" w14:paraId="6A2C2D89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6B76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27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56D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998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89AB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0C6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Sind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EC5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68 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65D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5 55</w:t>
            </w:r>
          </w:p>
        </w:tc>
      </w:tr>
      <w:tr w:rsidR="00466CB1" w:rsidRPr="00466CB1" w14:paraId="567B547C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D176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27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7CE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660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4EA4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C35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Sind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D1A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68 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90FE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5 53</w:t>
            </w:r>
          </w:p>
        </w:tc>
      </w:tr>
      <w:tr w:rsidR="00466CB1" w:rsidRPr="00466CB1" w14:paraId="3AB9D850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0EC2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27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100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B76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DD7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E449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Sind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BE6E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68 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49BE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5 44</w:t>
            </w:r>
          </w:p>
        </w:tc>
      </w:tr>
      <w:tr w:rsidR="00466CB1" w:rsidRPr="00466CB1" w14:paraId="0C106134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4A2F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27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ADBD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FC2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815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AA0B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Sind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2DC2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68 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231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5 49</w:t>
            </w:r>
          </w:p>
        </w:tc>
      </w:tr>
      <w:tr w:rsidR="00466CB1" w:rsidRPr="00466CB1" w14:paraId="1B98AA72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BE70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27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B184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0544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0CB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E06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Sind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C42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68 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0C39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6 00</w:t>
            </w:r>
          </w:p>
        </w:tc>
      </w:tr>
      <w:tr w:rsidR="00466CB1" w:rsidRPr="00466CB1" w14:paraId="6B779800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92AF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28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110E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F28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A72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ED3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Sind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286E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68 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C871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6 08</w:t>
            </w:r>
          </w:p>
        </w:tc>
      </w:tr>
      <w:tr w:rsidR="00466CB1" w:rsidRPr="00466CB1" w14:paraId="1A3E235D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2911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28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4EC2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63A9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158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7CD1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Sind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396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68 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690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6 11</w:t>
            </w:r>
          </w:p>
        </w:tc>
      </w:tr>
      <w:tr w:rsidR="00466CB1" w:rsidRPr="00466CB1" w14:paraId="13282C92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56E3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28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33D4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456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3DC9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18DE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Sind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D61E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68 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EBB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6 15</w:t>
            </w:r>
          </w:p>
        </w:tc>
      </w:tr>
      <w:tr w:rsidR="00466CB1" w:rsidRPr="00466CB1" w14:paraId="69EA4167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8E7F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29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4D1E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4D7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B8B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AF9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Sind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80A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67 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6ABB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6 19</w:t>
            </w:r>
          </w:p>
        </w:tc>
      </w:tr>
      <w:tr w:rsidR="00466CB1" w:rsidRPr="00466CB1" w14:paraId="2803894A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F278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29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CE92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7CD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5BF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F9BB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Sind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31DB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67 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7DDE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6 30</w:t>
            </w:r>
          </w:p>
        </w:tc>
      </w:tr>
      <w:tr w:rsidR="00466CB1" w:rsidRPr="00466CB1" w14:paraId="18BEFD30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94FB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29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246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0DE9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679B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757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Sind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D72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67 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13D1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6 36</w:t>
            </w:r>
          </w:p>
        </w:tc>
      </w:tr>
      <w:tr w:rsidR="00466CB1" w:rsidRPr="00466CB1" w14:paraId="5812AED2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E01E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29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DC42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7F1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125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694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Sind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411B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67 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810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6 38</w:t>
            </w:r>
          </w:p>
        </w:tc>
      </w:tr>
      <w:tr w:rsidR="00466CB1" w:rsidRPr="00466CB1" w14:paraId="07001D46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959D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29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9461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401B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10BE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270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Sind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42B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67 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3F4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6 41</w:t>
            </w:r>
          </w:p>
        </w:tc>
      </w:tr>
      <w:tr w:rsidR="00466CB1" w:rsidRPr="00466CB1" w14:paraId="4EE73E0F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CCCA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29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2A5E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087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103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6E1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Sind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4D3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67 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D6D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6 43</w:t>
            </w:r>
          </w:p>
        </w:tc>
      </w:tr>
      <w:tr w:rsidR="00466CB1" w:rsidRPr="00466CB1" w14:paraId="73E3033F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A463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30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22C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608B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75D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5534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Sind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8A2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67 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C0F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6 27</w:t>
            </w:r>
          </w:p>
        </w:tc>
      </w:tr>
      <w:tr w:rsidR="00466CB1" w:rsidRPr="00466CB1" w14:paraId="18ABE879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8337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30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D49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3EC9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52A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9BE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Sind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881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67 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BE5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6 25</w:t>
            </w:r>
          </w:p>
        </w:tc>
      </w:tr>
      <w:tr w:rsidR="00466CB1" w:rsidRPr="00466CB1" w14:paraId="3CBC0BD6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2DC6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30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B7CE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407D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CF8D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53C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Sind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CC9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68 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562E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6 40</w:t>
            </w:r>
          </w:p>
        </w:tc>
      </w:tr>
      <w:tr w:rsidR="00466CB1" w:rsidRPr="00466CB1" w14:paraId="52775CC8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E497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30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322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A59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284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77D2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Sind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A46E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67 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F47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7 01</w:t>
            </w:r>
          </w:p>
        </w:tc>
      </w:tr>
      <w:tr w:rsidR="00466CB1" w:rsidRPr="00466CB1" w14:paraId="1045B84A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344E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31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716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207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1081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0334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Sind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894E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67 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3DA4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7 04</w:t>
            </w:r>
          </w:p>
        </w:tc>
      </w:tr>
      <w:tr w:rsidR="00466CB1" w:rsidRPr="00466CB1" w14:paraId="19759096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9E16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31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9C7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5F5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6BD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02C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Sind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66C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68 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D6D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7 09</w:t>
            </w:r>
          </w:p>
        </w:tc>
      </w:tr>
      <w:tr w:rsidR="00466CB1" w:rsidRPr="00466CB1" w14:paraId="4FFCBD7C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9C17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31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F0C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D4A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630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007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Sind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0DB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68 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4DA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7 18</w:t>
            </w:r>
          </w:p>
        </w:tc>
      </w:tr>
      <w:tr w:rsidR="00466CB1" w:rsidRPr="00466CB1" w14:paraId="29B7D433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1258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31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7AB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4931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DC0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E2DE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Sind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2ED1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68 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15C4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7 34</w:t>
            </w:r>
          </w:p>
        </w:tc>
      </w:tr>
      <w:tr w:rsidR="00466CB1" w:rsidRPr="00466CB1" w14:paraId="2DE36F4F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73C2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32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9B0B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A601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1FE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827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Sind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CE5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68 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1D8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7 40</w:t>
            </w:r>
          </w:p>
        </w:tc>
      </w:tr>
      <w:tr w:rsidR="00466CB1" w:rsidRPr="00466CB1" w14:paraId="54BEC613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EF76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33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397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5B8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26F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417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Sind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88D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68 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577B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7 49</w:t>
            </w:r>
          </w:p>
        </w:tc>
      </w:tr>
      <w:tr w:rsidR="00466CB1" w:rsidRPr="00466CB1" w14:paraId="370A2527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B02D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33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900D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3D8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591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49D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Sind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23A2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68 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BA9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7 49</w:t>
            </w:r>
          </w:p>
        </w:tc>
      </w:tr>
      <w:tr w:rsidR="00466CB1" w:rsidRPr="00466CB1" w14:paraId="1A08D23A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1646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33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2B6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3209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382B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AC9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Sind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7EC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68 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F17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7 54</w:t>
            </w:r>
          </w:p>
        </w:tc>
      </w:tr>
      <w:tr w:rsidR="00466CB1" w:rsidRPr="00466CB1" w14:paraId="6A17B1D9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CD0B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33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F96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8A7B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750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D65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Sind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E6B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68 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265D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7 57</w:t>
            </w:r>
          </w:p>
        </w:tc>
      </w:tr>
      <w:tr w:rsidR="00466CB1" w:rsidRPr="00466CB1" w14:paraId="74724D49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B989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33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7F3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D8B1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EB79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4D6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Sind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8CEE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68 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689D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8 15</w:t>
            </w:r>
          </w:p>
        </w:tc>
      </w:tr>
      <w:tr w:rsidR="00466CB1" w:rsidRPr="00466CB1" w14:paraId="128FBB0C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EC31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33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0B9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4A8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AAE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50E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Sind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D13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68 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F06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7 49</w:t>
            </w:r>
          </w:p>
        </w:tc>
      </w:tr>
      <w:tr w:rsidR="00466CB1" w:rsidRPr="00466CB1" w14:paraId="2833865A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792D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34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8791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A5D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D1C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FE54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Sind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CA3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68 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507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7 46</w:t>
            </w:r>
          </w:p>
        </w:tc>
      </w:tr>
      <w:tr w:rsidR="00466CB1" w:rsidRPr="00466CB1" w14:paraId="76FF5106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E91C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34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BCC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DD7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B02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185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Sind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85F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68 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616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7 42</w:t>
            </w:r>
          </w:p>
        </w:tc>
      </w:tr>
      <w:tr w:rsidR="00466CB1" w:rsidRPr="00466CB1" w14:paraId="1B110C73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5960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34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9E0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55F2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E6A1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6D6E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Sind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DE9D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69 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1C1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7 48</w:t>
            </w:r>
          </w:p>
        </w:tc>
      </w:tr>
      <w:tr w:rsidR="00466CB1" w:rsidRPr="00466CB1" w14:paraId="7766FD92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61CE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34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075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2112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A8C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89B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Sind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573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69 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F77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7 58</w:t>
            </w:r>
          </w:p>
        </w:tc>
      </w:tr>
      <w:tr w:rsidR="00466CB1" w:rsidRPr="00466CB1" w14:paraId="6DBEC9D1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C18D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34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0D4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021D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B12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16B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Sind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4A2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69 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9571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8 04</w:t>
            </w:r>
          </w:p>
        </w:tc>
      </w:tr>
      <w:tr w:rsidR="00466CB1" w:rsidRPr="00466CB1" w14:paraId="2F918BCE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58DA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34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7BD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960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BFB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B189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Sind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8C2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69 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23D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8 04</w:t>
            </w:r>
          </w:p>
        </w:tc>
      </w:tr>
      <w:tr w:rsidR="00466CB1" w:rsidRPr="00466CB1" w14:paraId="2B52F3DE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271D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34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7619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92F2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1D1D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BB2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Sind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83F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69 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4D94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8 05</w:t>
            </w:r>
          </w:p>
        </w:tc>
      </w:tr>
      <w:tr w:rsidR="00466CB1" w:rsidRPr="00466CB1" w14:paraId="02F3546E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61F8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35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2429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1429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2582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EA6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Sind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6D1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69 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3A31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8 11</w:t>
            </w:r>
          </w:p>
        </w:tc>
      </w:tr>
      <w:tr w:rsidR="00466CB1" w:rsidRPr="00466CB1" w14:paraId="0E09FD8F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9F48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35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642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F23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6E8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8B4E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341D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69 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EAE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8 13</w:t>
            </w:r>
          </w:p>
        </w:tc>
      </w:tr>
      <w:tr w:rsidR="00466CB1" w:rsidRPr="00466CB1" w14:paraId="797CFDCF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15AA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35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F5D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410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962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DE09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DBE1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0 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341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8 26</w:t>
            </w:r>
          </w:p>
        </w:tc>
      </w:tr>
      <w:tr w:rsidR="00466CB1" w:rsidRPr="00466CB1" w14:paraId="52425C7C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F0A6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IG7035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F34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0F5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2B9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EF1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FD1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0 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879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8 38</w:t>
            </w:r>
          </w:p>
        </w:tc>
      </w:tr>
      <w:tr w:rsidR="00466CB1" w:rsidRPr="00466CB1" w14:paraId="7BFB548F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D677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35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6FC4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988E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5E1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B44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E1AE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0 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8F4D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8 56</w:t>
            </w:r>
          </w:p>
        </w:tc>
      </w:tr>
      <w:tr w:rsidR="00466CB1" w:rsidRPr="00466CB1" w14:paraId="32787C0C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FF1C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35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DD7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07A9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814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A64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4E3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0 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F01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9 12</w:t>
            </w:r>
          </w:p>
        </w:tc>
      </w:tr>
      <w:tr w:rsidR="00466CB1" w:rsidRPr="00466CB1" w14:paraId="5F434446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9C18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36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265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182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22C9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217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48D1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0 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71A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9 40</w:t>
            </w:r>
          </w:p>
        </w:tc>
      </w:tr>
      <w:tr w:rsidR="00466CB1" w:rsidRPr="00466CB1" w14:paraId="53F14D11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1024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36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FF5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39F1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B92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F404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0CCE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1 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FC0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0 11</w:t>
            </w:r>
          </w:p>
        </w:tc>
      </w:tr>
      <w:tr w:rsidR="00466CB1" w:rsidRPr="00466CB1" w14:paraId="0069AA12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6BC0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36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9824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6C6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792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81D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098B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1 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FDA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0 40</w:t>
            </w:r>
          </w:p>
        </w:tc>
      </w:tr>
      <w:tr w:rsidR="00466CB1" w:rsidRPr="00466CB1" w14:paraId="1F3EC810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2E4E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37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684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B93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5BE1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ABF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1A2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1 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ABC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0 32</w:t>
            </w:r>
          </w:p>
        </w:tc>
      </w:tr>
      <w:tr w:rsidR="00466CB1" w:rsidRPr="00466CB1" w14:paraId="5ABD8865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CE53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37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2F0D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EAF2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555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4479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780D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1 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5701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0 34</w:t>
            </w:r>
          </w:p>
        </w:tc>
      </w:tr>
      <w:tr w:rsidR="00466CB1" w:rsidRPr="00466CB1" w14:paraId="583BF0F2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6C06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37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FA2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40B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C68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3AA1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098D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1 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68F9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1 15</w:t>
            </w:r>
          </w:p>
        </w:tc>
      </w:tr>
      <w:tr w:rsidR="00466CB1" w:rsidRPr="00466CB1" w14:paraId="3D5E6E10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619D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37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748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B36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8E1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611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CEC2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1 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C2EB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1 21</w:t>
            </w:r>
          </w:p>
        </w:tc>
      </w:tr>
      <w:tr w:rsidR="00466CB1" w:rsidRPr="00466CB1" w14:paraId="3692B208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3A98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37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D0CE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44C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6D3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D364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846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1 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7FC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1 27</w:t>
            </w:r>
          </w:p>
        </w:tc>
      </w:tr>
      <w:tr w:rsidR="00466CB1" w:rsidRPr="00466CB1" w14:paraId="02740371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A91C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37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669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C3BD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008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1C5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40B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1 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C4FD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1 25</w:t>
            </w:r>
          </w:p>
        </w:tc>
      </w:tr>
      <w:tr w:rsidR="00466CB1" w:rsidRPr="00466CB1" w14:paraId="5F01D8E9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BE3F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38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5992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08F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884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139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805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1 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6672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1 16</w:t>
            </w:r>
          </w:p>
        </w:tc>
      </w:tr>
      <w:tr w:rsidR="00466CB1" w:rsidRPr="00466CB1" w14:paraId="1E93865C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5702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38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C4F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038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31CD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648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88A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1 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6709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1 13</w:t>
            </w:r>
          </w:p>
        </w:tc>
      </w:tr>
      <w:tr w:rsidR="00466CB1" w:rsidRPr="00466CB1" w14:paraId="66FC519F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32D8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38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3D8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E1D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F79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0B9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480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1 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A91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1 07</w:t>
            </w:r>
          </w:p>
        </w:tc>
      </w:tr>
      <w:tr w:rsidR="00466CB1" w:rsidRPr="00466CB1" w14:paraId="4D4413ED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31CA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38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0B1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632B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658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BE1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4E3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1 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C0B2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1 02</w:t>
            </w:r>
          </w:p>
        </w:tc>
      </w:tr>
      <w:tr w:rsidR="00466CB1" w:rsidRPr="00466CB1" w14:paraId="065F0A06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4BD4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38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F0F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EB41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E6F1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8C9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129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1 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D1E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1 23</w:t>
            </w:r>
          </w:p>
        </w:tc>
      </w:tr>
      <w:tr w:rsidR="00466CB1" w:rsidRPr="00466CB1" w14:paraId="330BC544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34C4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39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F99B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5DD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D33B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34E9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842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1 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4D71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1 53</w:t>
            </w:r>
          </w:p>
        </w:tc>
      </w:tr>
      <w:tr w:rsidR="00466CB1" w:rsidRPr="00466CB1" w14:paraId="446CD91C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8AAE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39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324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3A9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5FB2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EE2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3ABE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1 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4611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1 23</w:t>
            </w:r>
          </w:p>
        </w:tc>
      </w:tr>
      <w:tr w:rsidR="00466CB1" w:rsidRPr="00466CB1" w14:paraId="36B3DA93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E668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39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F87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375B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875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A9A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93E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1 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16A1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1 32</w:t>
            </w:r>
          </w:p>
        </w:tc>
      </w:tr>
      <w:tr w:rsidR="00466CB1" w:rsidRPr="00466CB1" w14:paraId="794F3B38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F78F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39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E2F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280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13F2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FED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1C01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1 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181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1 38</w:t>
            </w:r>
          </w:p>
        </w:tc>
      </w:tr>
      <w:tr w:rsidR="00466CB1" w:rsidRPr="00466CB1" w14:paraId="5CD4BDB7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CB00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39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C259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BA34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4FFB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2A0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F9D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1 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F99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1 38</w:t>
            </w:r>
          </w:p>
        </w:tc>
      </w:tr>
      <w:tr w:rsidR="00466CB1" w:rsidRPr="00466CB1" w14:paraId="69ABCF96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0798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40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448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02D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79F9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2212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D37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1 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897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1 41</w:t>
            </w:r>
          </w:p>
        </w:tc>
      </w:tr>
      <w:tr w:rsidR="00466CB1" w:rsidRPr="00466CB1" w14:paraId="712AC25D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9078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40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49C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064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8112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80F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F72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1 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329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1 47</w:t>
            </w:r>
          </w:p>
        </w:tc>
      </w:tr>
      <w:tr w:rsidR="00466CB1" w:rsidRPr="00466CB1" w14:paraId="4C1F277B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5F33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40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F34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DD21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423B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CC6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F50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1 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686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1 30</w:t>
            </w:r>
          </w:p>
        </w:tc>
      </w:tr>
      <w:tr w:rsidR="00466CB1" w:rsidRPr="00466CB1" w14:paraId="43837A34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7638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40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28B1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132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749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B254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027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1 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EFF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1 48</w:t>
            </w:r>
          </w:p>
        </w:tc>
      </w:tr>
      <w:tr w:rsidR="00466CB1" w:rsidRPr="00466CB1" w14:paraId="517C9233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E6B2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41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1149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D01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19DD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F16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C62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1 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6F74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1 50</w:t>
            </w:r>
          </w:p>
        </w:tc>
      </w:tr>
      <w:tr w:rsidR="00466CB1" w:rsidRPr="00466CB1" w14:paraId="77E21195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9F4C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41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E83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973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337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E45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356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1 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68B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1 46</w:t>
            </w:r>
          </w:p>
        </w:tc>
      </w:tr>
      <w:tr w:rsidR="00466CB1" w:rsidRPr="00466CB1" w14:paraId="4B82F213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85AE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41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241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B724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BFE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33B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1CA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1 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8569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1 53</w:t>
            </w:r>
          </w:p>
        </w:tc>
      </w:tr>
      <w:tr w:rsidR="00466CB1" w:rsidRPr="00466CB1" w14:paraId="0DF9C5E6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9013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41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2C8D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FC9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A8E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F459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BDE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1 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B411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2 01</w:t>
            </w:r>
          </w:p>
        </w:tc>
      </w:tr>
      <w:tr w:rsidR="00466CB1" w:rsidRPr="00466CB1" w14:paraId="7604E90F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B43D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42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5E0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128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92AB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8AD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BA24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1 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D4F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2 35</w:t>
            </w:r>
          </w:p>
        </w:tc>
      </w:tr>
      <w:tr w:rsidR="00466CB1" w:rsidRPr="00466CB1" w14:paraId="181611C6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E2C8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42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CFB9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C779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2994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C43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84B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1 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46CE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2 41</w:t>
            </w:r>
          </w:p>
        </w:tc>
      </w:tr>
      <w:tr w:rsidR="00466CB1" w:rsidRPr="00466CB1" w14:paraId="0496E6E8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909B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42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3C3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BC69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C4F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E44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FF82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2 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134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3 04</w:t>
            </w:r>
          </w:p>
        </w:tc>
      </w:tr>
      <w:tr w:rsidR="00466CB1" w:rsidRPr="00466CB1" w14:paraId="77917D8C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0589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42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158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0E8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F7C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89F9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F8E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2 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F7BB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3 32</w:t>
            </w:r>
          </w:p>
        </w:tc>
      </w:tr>
      <w:tr w:rsidR="00466CB1" w:rsidRPr="00466CB1" w14:paraId="268415CC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620A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43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EEFB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C264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3A71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B8CD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495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2 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89A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3 21</w:t>
            </w:r>
          </w:p>
        </w:tc>
      </w:tr>
      <w:tr w:rsidR="00466CB1" w:rsidRPr="00466CB1" w14:paraId="534CF1F3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F5F2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43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1FA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223D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261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5FC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29B2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2 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4C9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3 10</w:t>
            </w:r>
          </w:p>
        </w:tc>
      </w:tr>
      <w:tr w:rsidR="00466CB1" w:rsidRPr="00466CB1" w14:paraId="55681E54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D59D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43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B5C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B4D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8D5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945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4429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2 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DD72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2 58</w:t>
            </w:r>
          </w:p>
        </w:tc>
      </w:tr>
      <w:tr w:rsidR="00466CB1" w:rsidRPr="00466CB1" w14:paraId="14176742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5409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55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96BE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B6B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4D1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R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578D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Volgogra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A12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 45 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2259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 50 06</w:t>
            </w:r>
          </w:p>
        </w:tc>
      </w:tr>
      <w:tr w:rsidR="00466CB1" w:rsidRPr="00466CB1" w14:paraId="719F7C4E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07EC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75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C45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4FF9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C6A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655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Sind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7E92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68 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50D9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4 40</w:t>
            </w:r>
          </w:p>
        </w:tc>
      </w:tr>
      <w:tr w:rsidR="00466CB1" w:rsidRPr="00466CB1" w14:paraId="0887E945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B69F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76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B60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C9DD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FA4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4B3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Sind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332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68 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458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6 15</w:t>
            </w:r>
          </w:p>
        </w:tc>
      </w:tr>
      <w:tr w:rsidR="00466CB1" w:rsidRPr="00466CB1" w14:paraId="37A11531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A965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76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83C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14F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90B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8FE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Sind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1E5B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68 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902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6 40</w:t>
            </w:r>
          </w:p>
        </w:tc>
      </w:tr>
      <w:tr w:rsidR="00466CB1" w:rsidRPr="00466CB1" w14:paraId="5CA630EC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B75E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76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5E5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737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6EF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084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Sind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44E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68 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A209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6 51</w:t>
            </w:r>
          </w:p>
        </w:tc>
      </w:tr>
      <w:tr w:rsidR="00466CB1" w:rsidRPr="00466CB1" w14:paraId="08C96353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BF19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76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1B7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87F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B924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6C9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Sind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1CB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68 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8619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7 42</w:t>
            </w:r>
          </w:p>
        </w:tc>
      </w:tr>
      <w:tr w:rsidR="00466CB1" w:rsidRPr="00466CB1" w14:paraId="160BB43A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0C65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76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3CB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BB0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0239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FB0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Sind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2FD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68 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D4A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7 58</w:t>
            </w:r>
          </w:p>
        </w:tc>
      </w:tr>
      <w:tr w:rsidR="00466CB1" w:rsidRPr="00466CB1" w14:paraId="6915719A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CE17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76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2AF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FAB4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B55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9E74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Sind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856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68 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BD21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8 16</w:t>
            </w:r>
          </w:p>
        </w:tc>
      </w:tr>
      <w:tr w:rsidR="00466CB1" w:rsidRPr="00466CB1" w14:paraId="68A2E1A0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203F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76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020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AB2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8EB9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43F2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Sind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749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68 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220B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7 55</w:t>
            </w:r>
          </w:p>
        </w:tc>
      </w:tr>
      <w:tr w:rsidR="00466CB1" w:rsidRPr="00466CB1" w14:paraId="0BF282C5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AAF7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76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988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41D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BEC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F66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Sind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3E5B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68 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15B4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7 32</w:t>
            </w:r>
          </w:p>
        </w:tc>
      </w:tr>
      <w:tr w:rsidR="00466CB1" w:rsidRPr="00466CB1" w14:paraId="4FE70D37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7403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77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9CFD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602B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055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015E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402E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0 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CDB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8 22</w:t>
            </w:r>
          </w:p>
        </w:tc>
      </w:tr>
      <w:tr w:rsidR="00466CB1" w:rsidRPr="00466CB1" w14:paraId="7327918E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D1DE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IG7077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182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5639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C28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0F5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281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3 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8EE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0 49</w:t>
            </w:r>
          </w:p>
        </w:tc>
      </w:tr>
      <w:tr w:rsidR="00466CB1" w:rsidRPr="00466CB1" w14:paraId="750BD1F7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D9AA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77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29F2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04ED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D40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323D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2741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2 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9AF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9 22</w:t>
            </w:r>
          </w:p>
        </w:tc>
      </w:tr>
      <w:tr w:rsidR="00466CB1" w:rsidRPr="00466CB1" w14:paraId="686567D2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E192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77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8D2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1FA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42A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145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74F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1 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0624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0 04</w:t>
            </w:r>
          </w:p>
        </w:tc>
      </w:tr>
      <w:tr w:rsidR="00466CB1" w:rsidRPr="00466CB1" w14:paraId="0732FA57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CDD7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77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6FD2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A66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927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98E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90B1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1 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C9E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1 12</w:t>
            </w:r>
          </w:p>
        </w:tc>
      </w:tr>
      <w:tr w:rsidR="00466CB1" w:rsidRPr="00466CB1" w14:paraId="6EFDAFCB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9766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77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FBF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4F39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3584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F3E1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B9E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1 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CC5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1 40</w:t>
            </w:r>
          </w:p>
        </w:tc>
      </w:tr>
      <w:tr w:rsidR="00466CB1" w:rsidRPr="00466CB1" w14:paraId="7949282E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F390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77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95AE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2129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D96B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A834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8D8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2 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896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1 04</w:t>
            </w:r>
          </w:p>
        </w:tc>
      </w:tr>
      <w:tr w:rsidR="00466CB1" w:rsidRPr="00466CB1" w14:paraId="7FA96F0E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5EFB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77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76CE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C2D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505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354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DC6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2 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714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1 10</w:t>
            </w:r>
          </w:p>
        </w:tc>
      </w:tr>
      <w:tr w:rsidR="00466CB1" w:rsidRPr="00466CB1" w14:paraId="0594CF05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6A1E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77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C874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F5E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E6F2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B7D1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A7F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3 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7CC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1 20</w:t>
            </w:r>
          </w:p>
        </w:tc>
      </w:tr>
      <w:tr w:rsidR="00466CB1" w:rsidRPr="00466CB1" w14:paraId="6BC54D79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A0AC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78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C69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76F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93D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264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6274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4 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E9F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1 27</w:t>
            </w:r>
          </w:p>
        </w:tc>
      </w:tr>
      <w:tr w:rsidR="00466CB1" w:rsidRPr="00466CB1" w14:paraId="42666713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0E80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78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FB92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FD49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ACE9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6D3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Sind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B984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68 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AAF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7 58</w:t>
            </w:r>
          </w:p>
        </w:tc>
      </w:tr>
      <w:tr w:rsidR="00466CB1" w:rsidRPr="00466CB1" w14:paraId="7C621EBB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1738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78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BEF2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30A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DE8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41C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58FD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4 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ADA9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2 23</w:t>
            </w:r>
          </w:p>
        </w:tc>
      </w:tr>
      <w:tr w:rsidR="00466CB1" w:rsidRPr="00466CB1" w14:paraId="7BACF20C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F354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78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C00D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60B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ADA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3FE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33CB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4 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D96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2 35</w:t>
            </w:r>
          </w:p>
        </w:tc>
      </w:tr>
      <w:tr w:rsidR="00466CB1" w:rsidRPr="00466CB1" w14:paraId="34DE9DF9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A7F4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78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FD3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8B41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350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FD1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753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4 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88A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2 41</w:t>
            </w:r>
          </w:p>
        </w:tc>
      </w:tr>
      <w:tr w:rsidR="00466CB1" w:rsidRPr="00466CB1" w14:paraId="6CEC0252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1B3E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78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05CB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28A4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0AF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B64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5D6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2 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D91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2 55</w:t>
            </w:r>
          </w:p>
        </w:tc>
      </w:tr>
      <w:tr w:rsidR="00466CB1" w:rsidRPr="00466CB1" w14:paraId="10D92F37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021F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78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1C5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9DC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BE6D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1AF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2904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2 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2E69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3 30</w:t>
            </w:r>
          </w:p>
        </w:tc>
      </w:tr>
      <w:tr w:rsidR="00466CB1" w:rsidRPr="00466CB1" w14:paraId="78C033D7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05E0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78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6BB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49BB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8D9B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6B2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W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48D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1 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81D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4 30</w:t>
            </w:r>
          </w:p>
        </w:tc>
      </w:tr>
      <w:tr w:rsidR="00466CB1" w:rsidRPr="00466CB1" w14:paraId="6C758CA0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A4AD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78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2962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78B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908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07B4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Sind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4AB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0 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70BB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5 19</w:t>
            </w:r>
          </w:p>
        </w:tc>
      </w:tr>
      <w:tr w:rsidR="00466CB1" w:rsidRPr="00466CB1" w14:paraId="1447CF59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B608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082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3DED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920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E3B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E722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BC4D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3 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8B3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1 25</w:t>
            </w:r>
          </w:p>
        </w:tc>
      </w:tr>
      <w:tr w:rsidR="00466CB1" w:rsidRPr="00466CB1" w14:paraId="0C46E53E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4C8B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183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47B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FB71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EE3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TU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E82E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ntaky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26F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36 10 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C8E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6 34 14</w:t>
            </w:r>
          </w:p>
        </w:tc>
      </w:tr>
      <w:tr w:rsidR="00466CB1" w:rsidRPr="00466CB1" w14:paraId="5E9A5D54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2C28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336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A99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BC0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3EE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I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B5A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Madhya Prades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898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8 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196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5 41</w:t>
            </w:r>
          </w:p>
        </w:tc>
      </w:tr>
      <w:tr w:rsidR="00466CB1" w:rsidRPr="00466CB1" w14:paraId="73E8B32D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371B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338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ED9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5B9B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0C4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I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81E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Rajastha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0B0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3 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0D7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9 56</w:t>
            </w:r>
          </w:p>
        </w:tc>
      </w:tr>
      <w:tr w:rsidR="00466CB1" w:rsidRPr="00466CB1" w14:paraId="66DE9698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B0B8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338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67E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A3D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90E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I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C182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Rajastha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73DE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3 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C4B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9 56</w:t>
            </w:r>
          </w:p>
        </w:tc>
      </w:tr>
      <w:tr w:rsidR="00466CB1" w:rsidRPr="00466CB1" w14:paraId="03D18EF6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42CD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338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766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507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FF9E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I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FDF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Madhya Prades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6444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81 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4A6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4 32</w:t>
            </w:r>
          </w:p>
        </w:tc>
      </w:tr>
      <w:tr w:rsidR="00466CB1" w:rsidRPr="00466CB1" w14:paraId="3D44E958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226D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338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65C4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1CE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4202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TU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0A1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ntaky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D32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35 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14AD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6 21</w:t>
            </w:r>
          </w:p>
        </w:tc>
      </w:tr>
      <w:tr w:rsidR="00466CB1" w:rsidRPr="00466CB1" w14:paraId="652F8913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AD2A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339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CFB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86CE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792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TU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CC9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ntaky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0EB4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36 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C71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6 22</w:t>
            </w:r>
          </w:p>
        </w:tc>
      </w:tr>
      <w:tr w:rsidR="00466CB1" w:rsidRPr="00466CB1" w14:paraId="1B5E05B3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9D0E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339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054B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D49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074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TU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7894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ntaky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7F5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35 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E6B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6 06</w:t>
            </w:r>
          </w:p>
        </w:tc>
      </w:tr>
      <w:tr w:rsidR="00466CB1" w:rsidRPr="00466CB1" w14:paraId="06AB6B65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6A3D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402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613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E6D4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176D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I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8439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Biha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3E1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85 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123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5 59</w:t>
            </w:r>
          </w:p>
        </w:tc>
      </w:tr>
      <w:tr w:rsidR="00466CB1" w:rsidRPr="00466CB1" w14:paraId="42894AE7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BEC1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492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F3BD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7CCB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372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06D1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563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4 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6BF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1 33</w:t>
            </w:r>
          </w:p>
        </w:tc>
      </w:tr>
      <w:tr w:rsidR="00466CB1" w:rsidRPr="00466CB1" w14:paraId="6EBCF8C6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62E7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494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F4D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8311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0E6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I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3632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FF8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6.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659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1.04</w:t>
            </w:r>
          </w:p>
        </w:tc>
      </w:tr>
      <w:tr w:rsidR="00466CB1" w:rsidRPr="00466CB1" w14:paraId="6BB88521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A6D5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497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309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EA5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20F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P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2B2D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66CB1">
              <w:rPr>
                <w:rFonts w:ascii="Calibri" w:eastAsia="Times New Roman" w:hAnsi="Calibri" w:cs="Calibri"/>
                <w:color w:val="000000"/>
              </w:rPr>
              <w:t>Set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5011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80.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533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8.56</w:t>
            </w:r>
          </w:p>
        </w:tc>
      </w:tr>
      <w:tr w:rsidR="00466CB1" w:rsidRPr="00466CB1" w14:paraId="13D9D231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3CE6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499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0B6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9C6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EC6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I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85E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Delh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089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7 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9DF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8 39</w:t>
            </w:r>
          </w:p>
        </w:tc>
      </w:tr>
      <w:tr w:rsidR="00466CB1" w:rsidRPr="00466CB1" w14:paraId="7C59692E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63F7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499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BD1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FF31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C5BB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I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6E74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Jammu &amp; Kashmi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119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4.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73B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2.71</w:t>
            </w:r>
          </w:p>
        </w:tc>
      </w:tr>
      <w:tr w:rsidR="00466CB1" w:rsidRPr="00466CB1" w14:paraId="04FC2957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F5E9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502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AA3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A6C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970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I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ED49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Harya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127D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6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20C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9.47</w:t>
            </w:r>
          </w:p>
        </w:tc>
      </w:tr>
      <w:tr w:rsidR="00466CB1" w:rsidRPr="00466CB1" w14:paraId="0DAF67CE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9BF0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536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1BE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6554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1D7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I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F874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Rajastha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6A0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5 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AFD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6 56</w:t>
            </w:r>
          </w:p>
        </w:tc>
      </w:tr>
      <w:tr w:rsidR="00466CB1" w:rsidRPr="00466CB1" w14:paraId="5495A502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131F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7540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491B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572B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D59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I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4BA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Jammu &amp; Kashmi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8C1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4.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6E4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2.71</w:t>
            </w:r>
          </w:p>
        </w:tc>
      </w:tr>
      <w:tr w:rsidR="00466CB1" w:rsidRPr="00466CB1" w14:paraId="582E13FF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2A73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11479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46C1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572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EC8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T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E411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Shew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1EA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40 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4C54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09 01</w:t>
            </w:r>
          </w:p>
        </w:tc>
      </w:tr>
      <w:tr w:rsidR="00466CB1" w:rsidRPr="00466CB1" w14:paraId="63BB28D7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0389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11538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A02D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8622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B181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P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593D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66CB1">
              <w:rPr>
                <w:rFonts w:ascii="Calibri" w:eastAsia="Times New Roman" w:hAnsi="Calibri" w:cs="Calibri"/>
                <w:color w:val="000000"/>
              </w:rPr>
              <w:t>Mahakal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358E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80 22 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4B7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8 40 36</w:t>
            </w:r>
          </w:p>
        </w:tc>
      </w:tr>
      <w:tr w:rsidR="00466CB1" w:rsidRPr="00466CB1" w14:paraId="3A15E0AC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BAEA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11539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71B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15C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268D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P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9CA1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66CB1">
              <w:rPr>
                <w:rFonts w:ascii="Calibri" w:eastAsia="Times New Roman" w:hAnsi="Calibri" w:cs="Calibri"/>
                <w:color w:val="000000"/>
              </w:rPr>
              <w:t>Mahakal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A92D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80 21 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F14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8 50 00</w:t>
            </w:r>
          </w:p>
        </w:tc>
      </w:tr>
      <w:tr w:rsidR="00466CB1" w:rsidRPr="00466CB1" w14:paraId="5C61B86E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02F1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11769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DD4D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8F4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EC3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D344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ABC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1 30 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9D21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2 10 53</w:t>
            </w:r>
          </w:p>
        </w:tc>
      </w:tr>
      <w:tr w:rsidR="00466CB1" w:rsidRPr="00466CB1" w14:paraId="453597BD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2BB5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11769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7DC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BF31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7F5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CDF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DCB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1 29 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494B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2 04 53</w:t>
            </w:r>
          </w:p>
        </w:tc>
      </w:tr>
      <w:tr w:rsidR="00466CB1" w:rsidRPr="00466CB1" w14:paraId="0123B743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112A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11769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5A7E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4C4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CB42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74CD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A8E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1 29 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63E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2 02 05</w:t>
            </w:r>
          </w:p>
        </w:tc>
      </w:tr>
      <w:tr w:rsidR="00466CB1" w:rsidRPr="00466CB1" w14:paraId="1745C23D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36DE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IG11769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BEF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C04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46A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3202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2DF4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1 27 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981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1 56 15</w:t>
            </w:r>
          </w:p>
        </w:tc>
      </w:tr>
      <w:tr w:rsidR="00466CB1" w:rsidRPr="00466CB1" w14:paraId="0826587A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58C0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11770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BF9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487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EF0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75D4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110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1 03 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BFD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1 35 31</w:t>
            </w:r>
          </w:p>
        </w:tc>
      </w:tr>
      <w:tr w:rsidR="00466CB1" w:rsidRPr="00466CB1" w14:paraId="4D236572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EABB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11770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DA6D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874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760D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A099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D93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2 26 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C47B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9 40 38</w:t>
            </w:r>
          </w:p>
        </w:tc>
      </w:tr>
      <w:tr w:rsidR="00466CB1" w:rsidRPr="00466CB1" w14:paraId="173EAAF8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9A2F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11770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D9C2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DBC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C472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25E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E1C2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2 34 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B21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9 39 10</w:t>
            </w:r>
          </w:p>
        </w:tc>
      </w:tr>
      <w:tr w:rsidR="00466CB1" w:rsidRPr="00466CB1" w14:paraId="47927405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AFAE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11771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79E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8F0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C50D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333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180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2 39 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AD1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9 41 20</w:t>
            </w:r>
          </w:p>
        </w:tc>
      </w:tr>
      <w:tr w:rsidR="00466CB1" w:rsidRPr="00466CB1" w14:paraId="5DCABC21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B8C9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11771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D01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9AE2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D2B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0DF1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CC7D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2 01 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ADA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9 29 46</w:t>
            </w:r>
          </w:p>
        </w:tc>
      </w:tr>
      <w:tr w:rsidR="00466CB1" w:rsidRPr="00466CB1" w14:paraId="0E8D2A84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1D5F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11772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A81E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623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81B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503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CB1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72 51 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FB29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9 24 52</w:t>
            </w:r>
          </w:p>
        </w:tc>
      </w:tr>
      <w:tr w:rsidR="00466CB1" w:rsidRPr="00466CB1" w14:paraId="462C8E5A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BC87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12501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782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878D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1C5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Z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1F1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66CB1">
              <w:rPr>
                <w:rFonts w:ascii="Calibri" w:eastAsia="Times New Roman" w:hAnsi="Calibri" w:cs="Calibri"/>
                <w:color w:val="000000"/>
              </w:rPr>
              <w:t>Lankaran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F8F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 48 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E622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 38 45</w:t>
            </w:r>
          </w:p>
        </w:tc>
      </w:tr>
      <w:tr w:rsidR="00466CB1" w:rsidRPr="00466CB1" w14:paraId="0715CCED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F108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12502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8DAE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3AE1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AE7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R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03B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Sarato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3A4D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46 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5AC4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50 57</w:t>
            </w:r>
          </w:p>
        </w:tc>
      </w:tr>
      <w:tr w:rsidR="00466CB1" w:rsidRPr="00466CB1" w14:paraId="3858B25B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4AA8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12502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EF7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794E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6D7E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R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518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Volgogra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020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44 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EFA1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48 42</w:t>
            </w:r>
          </w:p>
        </w:tc>
      </w:tr>
      <w:tr w:rsidR="00466CB1" w:rsidRPr="00466CB1" w14:paraId="16B39F09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0FBF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12843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DF3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153E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DF7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Z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A57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66CB1">
              <w:rPr>
                <w:rFonts w:ascii="Calibri" w:eastAsia="Times New Roman" w:hAnsi="Calibri" w:cs="Calibri"/>
                <w:color w:val="000000"/>
              </w:rPr>
              <w:t>Lankaran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1DD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 48 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C4F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 38 46</w:t>
            </w:r>
          </w:p>
        </w:tc>
      </w:tr>
      <w:tr w:rsidR="00466CB1" w:rsidRPr="00466CB1" w14:paraId="0D6C7079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EB9F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12843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F3F4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8C2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0DC2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Z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B7E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66CB1">
              <w:rPr>
                <w:rFonts w:ascii="Calibri" w:eastAsia="Times New Roman" w:hAnsi="Calibri" w:cs="Calibri"/>
                <w:color w:val="000000"/>
              </w:rPr>
              <w:t>Lenkoran</w:t>
            </w:r>
            <w:proofErr w:type="spellEnd"/>
            <w:r w:rsidRPr="00466CB1">
              <w:rPr>
                <w:rFonts w:ascii="Calibri" w:eastAsia="Times New Roman" w:hAnsi="Calibri" w:cs="Calibri"/>
                <w:color w:val="000000"/>
              </w:rPr>
              <w:t>'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C60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 48 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BB5B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 38 44</w:t>
            </w:r>
          </w:p>
        </w:tc>
      </w:tr>
      <w:tr w:rsidR="00466CB1" w:rsidRPr="00466CB1" w14:paraId="055D71BF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8057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12846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4DCB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237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40FB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I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B23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Lazi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3B21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 12 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359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 41 53</w:t>
            </w:r>
          </w:p>
        </w:tc>
      </w:tr>
      <w:tr w:rsidR="00466CB1" w:rsidRPr="00466CB1" w14:paraId="0AAFF5BD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4CFA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12850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138D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BE1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8F9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Z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4FE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66CB1">
              <w:rPr>
                <w:rFonts w:ascii="Calibri" w:eastAsia="Times New Roman" w:hAnsi="Calibri" w:cs="Calibri"/>
                <w:color w:val="000000"/>
              </w:rPr>
              <w:t>Lankaran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D2F9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48 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63D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8 45</w:t>
            </w:r>
          </w:p>
        </w:tc>
      </w:tr>
      <w:tr w:rsidR="00466CB1" w:rsidRPr="00466CB1" w14:paraId="64328531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F89A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13198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F47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BF91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EFF2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G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01B1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Qe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908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 32 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8CB3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 25 41</w:t>
            </w:r>
          </w:p>
        </w:tc>
      </w:tr>
      <w:tr w:rsidR="00466CB1" w:rsidRPr="00466CB1" w14:paraId="1A7F26FD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A4A9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13198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A48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FE0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305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G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2039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Qe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0CA4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 32 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B29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 25 44</w:t>
            </w:r>
          </w:p>
        </w:tc>
      </w:tr>
      <w:tr w:rsidR="00466CB1" w:rsidRPr="00466CB1" w14:paraId="4E0EE920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883C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13203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34D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3482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4A99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SY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B4AA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66CB1">
              <w:rPr>
                <w:rFonts w:ascii="Calibri" w:eastAsia="Times New Roman" w:hAnsi="Calibri" w:cs="Calibri"/>
                <w:color w:val="000000"/>
              </w:rPr>
              <w:t>Lattaki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9282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35 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5A4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35 32</w:t>
            </w:r>
          </w:p>
        </w:tc>
      </w:tr>
      <w:tr w:rsidR="00466CB1" w:rsidRPr="00466CB1" w14:paraId="7C3A59F4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4538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13453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51F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EAF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B9B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I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172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Biha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BD7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085 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46D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25 59</w:t>
            </w:r>
          </w:p>
        </w:tc>
      </w:tr>
      <w:tr w:rsidR="00466CB1" w:rsidRPr="00466CB1" w14:paraId="6F051046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DA27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13456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F564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D46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ccessions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031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P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EEAE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orth-West Fronti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6FEF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 71 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252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 34 00</w:t>
            </w:r>
          </w:p>
        </w:tc>
      </w:tr>
      <w:tr w:rsidR="00466CB1" w:rsidRPr="00466CB1" w14:paraId="7AED7C4D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35CE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Genesis09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FAB9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71B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breeding lin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192C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A6D2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 xml:space="preserve">New south </w:t>
            </w:r>
            <w:proofErr w:type="spellStart"/>
            <w:r w:rsidRPr="00466CB1">
              <w:rPr>
                <w:rFonts w:ascii="Calibri" w:eastAsia="Times New Roman" w:hAnsi="Calibri" w:cs="Calibri"/>
                <w:color w:val="000000"/>
              </w:rPr>
              <w:t>wale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871B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005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CEDB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 52 1859</w:t>
            </w:r>
          </w:p>
        </w:tc>
      </w:tr>
      <w:tr w:rsidR="00466CB1" w:rsidRPr="00466CB1" w14:paraId="03CB5A5F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8086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66CB1">
              <w:rPr>
                <w:rFonts w:ascii="Calibri" w:eastAsia="Times New Roman" w:hAnsi="Calibri" w:cs="Calibri"/>
                <w:color w:val="000000"/>
              </w:rPr>
              <w:t>pbahattrick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538B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E48B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breeding lin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9BD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42F2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 xml:space="preserve">New south </w:t>
            </w:r>
            <w:proofErr w:type="spellStart"/>
            <w:r w:rsidRPr="00466CB1">
              <w:rPr>
                <w:rFonts w:ascii="Calibri" w:eastAsia="Times New Roman" w:hAnsi="Calibri" w:cs="Calibri"/>
                <w:color w:val="000000"/>
              </w:rPr>
              <w:t>wale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0339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005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7C3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 52 1859</w:t>
            </w:r>
          </w:p>
        </w:tc>
      </w:tr>
      <w:tr w:rsidR="00466CB1" w:rsidRPr="00466CB1" w14:paraId="6134F850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A2D0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66CB1">
              <w:rPr>
                <w:rFonts w:ascii="Calibri" w:eastAsia="Times New Roman" w:hAnsi="Calibri" w:cs="Calibri"/>
                <w:color w:val="000000"/>
              </w:rPr>
              <w:t>pbapistol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D729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125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breeding lin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7FC5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9A4F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 xml:space="preserve">New south </w:t>
            </w:r>
            <w:proofErr w:type="spellStart"/>
            <w:r w:rsidRPr="00466CB1">
              <w:rPr>
                <w:rFonts w:ascii="Calibri" w:eastAsia="Times New Roman" w:hAnsi="Calibri" w:cs="Calibri"/>
                <w:color w:val="000000"/>
              </w:rPr>
              <w:t>wale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9834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005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ABA7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 52 1859</w:t>
            </w:r>
          </w:p>
        </w:tc>
      </w:tr>
      <w:tr w:rsidR="00466CB1" w:rsidRPr="00466CB1" w14:paraId="3750F897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FC50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howzat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6E71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B5AD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breeding lin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7268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E156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 xml:space="preserve">New south </w:t>
            </w:r>
            <w:proofErr w:type="spellStart"/>
            <w:r w:rsidRPr="00466CB1">
              <w:rPr>
                <w:rFonts w:ascii="Calibri" w:eastAsia="Times New Roman" w:hAnsi="Calibri" w:cs="Calibri"/>
                <w:color w:val="000000"/>
              </w:rPr>
              <w:t>wale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8D1C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005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6874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 52 1859</w:t>
            </w:r>
          </w:p>
        </w:tc>
      </w:tr>
      <w:tr w:rsidR="00466CB1" w:rsidRPr="00466CB1" w14:paraId="40016FCB" w14:textId="77777777" w:rsidTr="00466CB1">
        <w:trPr>
          <w:trHeight w:val="25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9984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66CB1">
              <w:rPr>
                <w:rFonts w:ascii="Calibri" w:eastAsia="Times New Roman" w:hAnsi="Calibri" w:cs="Calibri"/>
                <w:color w:val="000000"/>
              </w:rPr>
              <w:t>Pbabaumary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1C90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Cicer arieti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C8AE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breeding lin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AB86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A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3E9A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 xml:space="preserve">New south </w:t>
            </w:r>
            <w:proofErr w:type="spellStart"/>
            <w:r w:rsidRPr="00466CB1">
              <w:rPr>
                <w:rFonts w:ascii="Calibri" w:eastAsia="Times New Roman" w:hAnsi="Calibri" w:cs="Calibri"/>
                <w:color w:val="000000"/>
              </w:rPr>
              <w:t>wale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446D" w14:textId="77777777" w:rsidR="00466CB1" w:rsidRPr="00466CB1" w:rsidRDefault="00466CB1" w:rsidP="00466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E005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096E" w14:textId="77777777" w:rsidR="00466CB1" w:rsidRPr="00466CB1" w:rsidRDefault="00466CB1" w:rsidP="00466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CB1">
              <w:rPr>
                <w:rFonts w:ascii="Calibri" w:eastAsia="Times New Roman" w:hAnsi="Calibri" w:cs="Calibri"/>
                <w:color w:val="000000"/>
              </w:rPr>
              <w:t>N 52 1859</w:t>
            </w:r>
          </w:p>
        </w:tc>
      </w:tr>
    </w:tbl>
    <w:p w14:paraId="582CD8FD" w14:textId="77777777" w:rsidR="00A2734A" w:rsidRDefault="00A2734A" w:rsidP="00A2734A">
      <w:pPr>
        <w:spacing w:line="360" w:lineRule="auto"/>
        <w:jc w:val="both"/>
      </w:pPr>
    </w:p>
    <w:sectPr w:rsidR="00A2734A" w:rsidSect="00F93D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6C1"/>
    <w:rsid w:val="00466CB1"/>
    <w:rsid w:val="00672AE5"/>
    <w:rsid w:val="00756745"/>
    <w:rsid w:val="00951E0B"/>
    <w:rsid w:val="0099459C"/>
    <w:rsid w:val="00A2734A"/>
    <w:rsid w:val="00F666C1"/>
    <w:rsid w:val="00F93D58"/>
    <w:rsid w:val="00FB4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AB792"/>
  <w15:chartTrackingRefBased/>
  <w15:docId w15:val="{431886EF-99E0-4C60-9209-2292A41E6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3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qFormat/>
    <w:rsid w:val="00756745"/>
    <w:pPr>
      <w:spacing w:after="200" w:line="240" w:lineRule="auto"/>
    </w:pPr>
    <w:rPr>
      <w:rFonts w:ascii="Times New Roman" w:eastAsia="Calibri" w:hAnsi="Times New Roman" w:cs="Arial"/>
      <w:bCs/>
      <w:color w:val="000000" w:themeColor="text1"/>
      <w:sz w:val="28"/>
      <w:szCs w:val="18"/>
      <w:lang w:val="en-GB"/>
    </w:rPr>
  </w:style>
  <w:style w:type="paragraph" w:styleId="TableofFigures">
    <w:name w:val="table of figures"/>
    <w:basedOn w:val="Normal"/>
    <w:next w:val="Normal"/>
    <w:autoRedefine/>
    <w:uiPriority w:val="99"/>
    <w:unhideWhenUsed/>
    <w:rsid w:val="00672AE5"/>
    <w:pPr>
      <w:spacing w:after="0"/>
      <w:ind w:left="440" w:hanging="440"/>
    </w:pPr>
    <w:rPr>
      <w:rFonts w:asciiTheme="majorBidi" w:hAnsiTheme="majorBidi" w:cstheme="minorHAnsi"/>
      <w:caps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466CB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66CB1"/>
    <w:rPr>
      <w:color w:val="800080"/>
      <w:u w:val="single"/>
    </w:rPr>
  </w:style>
  <w:style w:type="paragraph" w:customStyle="1" w:styleId="msonormal0">
    <w:name w:val="msonormal"/>
    <w:basedOn w:val="Normal"/>
    <w:rsid w:val="00466C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466CB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466CB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67">
    <w:name w:val="xl67"/>
    <w:basedOn w:val="Normal"/>
    <w:rsid w:val="00466CB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466CB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466CB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150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1945</Words>
  <Characters>11090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tanbuli, Tawffiq (ICARDA-Lebanon)</dc:creator>
  <cp:keywords/>
  <dc:description/>
  <cp:lastModifiedBy>Istanbuli, Tawffiq (ICARDA-Lebanon)</cp:lastModifiedBy>
  <cp:revision>3</cp:revision>
  <dcterms:created xsi:type="dcterms:W3CDTF">2022-05-24T11:30:00Z</dcterms:created>
  <dcterms:modified xsi:type="dcterms:W3CDTF">2022-05-27T20:46:00Z</dcterms:modified>
</cp:coreProperties>
</file>